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7BFB26" w14:textId="282AB244" w:rsidR="005A53E6" w:rsidRDefault="00EF044C" w:rsidP="00B72E8F">
      <w:pPr>
        <w:pStyle w:val="Heading1"/>
        <w:numPr>
          <w:ilvl w:val="0"/>
          <w:numId w:val="0"/>
        </w:numPr>
        <w:ind w:left="567" w:hanging="567"/>
      </w:pPr>
      <w:r>
        <w:t>Additional F</w:t>
      </w:r>
      <w:r w:rsidR="00B72E8F">
        <w:t xml:space="preserve">ile </w:t>
      </w:r>
      <w:r w:rsidR="00514CF8">
        <w:t>1</w:t>
      </w:r>
      <w:r w:rsidR="005A53E6">
        <w:t xml:space="preserve">: </w:t>
      </w:r>
      <w:r w:rsidR="002832C5">
        <w:t>Interview guide</w:t>
      </w:r>
    </w:p>
    <w:p w14:paraId="1D184F2A" w14:textId="03D52F5E" w:rsidR="005A53E6" w:rsidRDefault="005A53E6" w:rsidP="005A53E6">
      <w:pPr>
        <w:pStyle w:val="Caption"/>
        <w:rPr>
          <w:b w:val="0"/>
        </w:rPr>
      </w:pPr>
      <w:r w:rsidRPr="00E53809">
        <w:rPr>
          <w:b w:val="0"/>
        </w:rPr>
        <w:t xml:space="preserve">Table </w:t>
      </w:r>
      <w:r w:rsidR="00EF044C" w:rsidRPr="00E53809">
        <w:rPr>
          <w:b w:val="0"/>
        </w:rPr>
        <w:fldChar w:fldCharType="begin"/>
      </w:r>
      <w:r w:rsidR="00EF044C" w:rsidRPr="00E53809">
        <w:rPr>
          <w:b w:val="0"/>
        </w:rPr>
        <w:instrText xml:space="preserve"> SEQ Table \* ARABIC </w:instrText>
      </w:r>
      <w:r w:rsidR="00EF044C" w:rsidRPr="00E53809">
        <w:rPr>
          <w:b w:val="0"/>
        </w:rPr>
        <w:fldChar w:fldCharType="separate"/>
      </w:r>
      <w:r w:rsidRPr="00E53809">
        <w:rPr>
          <w:b w:val="0"/>
          <w:noProof/>
        </w:rPr>
        <w:t>1</w:t>
      </w:r>
      <w:r w:rsidR="00EF044C" w:rsidRPr="00E53809">
        <w:rPr>
          <w:b w:val="0"/>
          <w:noProof/>
        </w:rPr>
        <w:fldChar w:fldCharType="end"/>
      </w:r>
      <w:r w:rsidRPr="00E53809">
        <w:rPr>
          <w:b w:val="0"/>
        </w:rPr>
        <w:t xml:space="preserve">: </w:t>
      </w:r>
      <w:r w:rsidR="008950FC">
        <w:rPr>
          <w:b w:val="0"/>
        </w:rPr>
        <w:t xml:space="preserve">Interview guide for Setting A </w:t>
      </w:r>
      <w:r w:rsidR="008950FC" w:rsidRPr="008950FC">
        <w:rPr>
          <w:b w:val="0"/>
        </w:rPr>
        <w:t>(original in German, a translated version is available on request from the corresponding authors)</w:t>
      </w:r>
    </w:p>
    <w:tbl>
      <w:tblPr>
        <w:tblStyle w:val="TableGrid"/>
        <w:tblW w:w="0" w:type="auto"/>
        <w:tblCellMar>
          <w:top w:w="28" w:type="dxa"/>
        </w:tblCellMar>
        <w:tblLook w:val="04A0" w:firstRow="1" w:lastRow="0" w:firstColumn="1" w:lastColumn="0" w:noHBand="0" w:noVBand="1"/>
      </w:tblPr>
      <w:tblGrid>
        <w:gridCol w:w="3681"/>
        <w:gridCol w:w="5103"/>
        <w:gridCol w:w="5492"/>
      </w:tblGrid>
      <w:tr w:rsidR="00514CF8" w:rsidRPr="00514CF8" w14:paraId="03F74A73" w14:textId="77777777" w:rsidTr="00FE7266">
        <w:tc>
          <w:tcPr>
            <w:tcW w:w="14276" w:type="dxa"/>
            <w:gridSpan w:val="3"/>
          </w:tcPr>
          <w:p w14:paraId="59E18158" w14:textId="77777777" w:rsidR="00514CF8" w:rsidRPr="00514CF8" w:rsidRDefault="00514CF8" w:rsidP="00FE7266">
            <w:pPr>
              <w:spacing w:after="80"/>
              <w:ind w:left="-57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i/>
                <w:iCs/>
                <w:sz w:val="20"/>
                <w:szCs w:val="20"/>
                <w:lang w:val="de-DE"/>
              </w:rPr>
              <w:t>Einführung:</w:t>
            </w:r>
          </w:p>
          <w:p w14:paraId="3B2BE409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Es freut mich, dass Sie die Zeit gefunden haben, dieses Gespräch mit mir zu führen. Vor 2,5 Jahren hat das Projekt </w:t>
            </w:r>
            <w:proofErr w:type="spellStart"/>
            <w:r w:rsidRPr="00514CF8">
              <w:rPr>
                <w:rFonts w:cs="Times New Roman"/>
                <w:sz w:val="20"/>
                <w:szCs w:val="20"/>
                <w:lang w:val="de-DE"/>
              </w:rPr>
              <w:t>PArC</w:t>
            </w:r>
            <w:proofErr w:type="spellEnd"/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-AVE an Ihrer Schule begonnen. Das Ziel war es, neue Maßnahmen zur Förderung der Bewegung und zur Stärkung der Bewegungsbezogenen Gesundheitskompetenz von </w:t>
            </w:r>
            <w:proofErr w:type="spellStart"/>
            <w:r w:rsidRPr="00514CF8">
              <w:rPr>
                <w:rFonts w:cs="Times New Roman"/>
                <w:sz w:val="20"/>
                <w:szCs w:val="20"/>
                <w:lang w:val="de-DE"/>
              </w:rPr>
              <w:t>PflegeschülerInnen</w:t>
            </w:r>
            <w:proofErr w:type="spellEnd"/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an Ihrer Schule zu entwickeln.</w:t>
            </w:r>
          </w:p>
          <w:p w14:paraId="1DD809A9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Nun würde mich zunächst einmal interessieren – wie würden Sie denn Ihre Rolle im Projekt beschreiben?</w:t>
            </w:r>
          </w:p>
        </w:tc>
      </w:tr>
      <w:tr w:rsidR="00514CF8" w:rsidRPr="00514CF8" w14:paraId="273D5554" w14:textId="77777777" w:rsidTr="00FE7266">
        <w:tc>
          <w:tcPr>
            <w:tcW w:w="14276" w:type="dxa"/>
            <w:gridSpan w:val="3"/>
          </w:tcPr>
          <w:p w14:paraId="40EFDE24" w14:textId="77777777" w:rsidR="00514CF8" w:rsidRPr="00514CF8" w:rsidRDefault="00514CF8" w:rsidP="00FE7266">
            <w:pPr>
              <w:spacing w:after="80"/>
              <w:ind w:left="-57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i/>
                <w:iCs/>
                <w:sz w:val="20"/>
                <w:szCs w:val="20"/>
                <w:lang w:val="de-DE"/>
              </w:rPr>
              <w:t>Timeline:</w:t>
            </w:r>
          </w:p>
          <w:p w14:paraId="11F96250" w14:textId="5794B729" w:rsidR="00514CF8" w:rsidRPr="00514CF8" w:rsidRDefault="00514CF8" w:rsidP="00514CF8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ir beginnen heute mit einem Zeitstrahl, den Sie hier sehen. Auf diesem sind unsere gemeinsamen Treffen im Projekt </w:t>
            </w:r>
            <w:proofErr w:type="spellStart"/>
            <w:r w:rsidRPr="00514CF8">
              <w:rPr>
                <w:rFonts w:cs="Times New Roman"/>
                <w:sz w:val="20"/>
                <w:szCs w:val="20"/>
                <w:lang w:val="de-DE"/>
              </w:rPr>
              <w:t>PArC</w:t>
            </w:r>
            <w:proofErr w:type="spellEnd"/>
            <w:r w:rsidRPr="00514CF8">
              <w:rPr>
                <w:rFonts w:cs="Times New Roman"/>
                <w:sz w:val="20"/>
                <w:szCs w:val="20"/>
                <w:lang w:val="de-DE"/>
              </w:rPr>
              <w:t>-AVE sowie weiter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e Projektereignisse abgebildet. 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>Während der Planungstreffen haben wir gemeinsam neue Maßnahmen zur Bewegungsförderung entwickelt. Hier sehen Sie eine Liste der entwickelten M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aßnahmen für Ihre Schule. 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>In unserem Gespräch heute möchte ich mit Ihnen gerne einen Gesamtblick auf das Projekt werfen und unter anderem wichtige Ereignisse und Einflussfaktoren auf dem Zeitstrahl ergänzen.</w:t>
            </w:r>
          </w:p>
        </w:tc>
      </w:tr>
      <w:tr w:rsidR="00514CF8" w:rsidRPr="00514CF8" w14:paraId="1317B45F" w14:textId="77777777" w:rsidTr="00FE7266">
        <w:tc>
          <w:tcPr>
            <w:tcW w:w="3681" w:type="dxa"/>
            <w:shd w:val="clear" w:color="auto" w:fill="D6E3BC" w:themeFill="accent3" w:themeFillTint="66"/>
            <w:vAlign w:val="center"/>
          </w:tcPr>
          <w:p w14:paraId="76FF4F2E" w14:textId="77777777" w:rsidR="00514CF8" w:rsidRPr="00514CF8" w:rsidRDefault="00514CF8" w:rsidP="00FE7266">
            <w:pPr>
              <w:spacing w:before="80" w:after="8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14CF8">
              <w:rPr>
                <w:rFonts w:cs="Times New Roman"/>
                <w:b/>
                <w:sz w:val="20"/>
                <w:szCs w:val="20"/>
              </w:rPr>
              <w:t>Inhaltliche</w:t>
            </w:r>
            <w:proofErr w:type="spellEnd"/>
            <w:r w:rsidRPr="00514CF8"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4CF8">
              <w:rPr>
                <w:rFonts w:cs="Times New Roman"/>
                <w:b/>
                <w:sz w:val="20"/>
                <w:szCs w:val="20"/>
              </w:rPr>
              <w:t>Aspekte</w:t>
            </w:r>
            <w:proofErr w:type="spellEnd"/>
          </w:p>
        </w:tc>
        <w:tc>
          <w:tcPr>
            <w:tcW w:w="5103" w:type="dxa"/>
            <w:shd w:val="clear" w:color="auto" w:fill="D6E3BC" w:themeFill="accent3" w:themeFillTint="66"/>
            <w:vAlign w:val="center"/>
          </w:tcPr>
          <w:p w14:paraId="3B8D857B" w14:textId="0E7815CF" w:rsidR="00514CF8" w:rsidRPr="00514CF8" w:rsidRDefault="00514CF8" w:rsidP="00514CF8">
            <w:pPr>
              <w:spacing w:before="80" w:after="80"/>
              <w:jc w:val="center"/>
              <w:rPr>
                <w:rFonts w:cs="Times New Roman"/>
                <w:b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>Aufrechterhaltungsfragen</w:t>
            </w:r>
          </w:p>
        </w:tc>
        <w:tc>
          <w:tcPr>
            <w:tcW w:w="5492" w:type="dxa"/>
            <w:shd w:val="clear" w:color="auto" w:fill="D6E3BC" w:themeFill="accent3" w:themeFillTint="66"/>
            <w:vAlign w:val="center"/>
          </w:tcPr>
          <w:p w14:paraId="3F469D92" w14:textId="77777777" w:rsidR="00514CF8" w:rsidRPr="00514CF8" w:rsidRDefault="00514CF8" w:rsidP="00FE7266">
            <w:pPr>
              <w:spacing w:before="80" w:after="8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514CF8">
              <w:rPr>
                <w:rFonts w:cs="Times New Roman"/>
                <w:b/>
                <w:sz w:val="20"/>
                <w:szCs w:val="20"/>
              </w:rPr>
              <w:t>Konkrete</w:t>
            </w:r>
            <w:proofErr w:type="spellEnd"/>
            <w:r w:rsidRPr="00514CF8"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14CF8">
              <w:rPr>
                <w:rFonts w:cs="Times New Roman"/>
                <w:b/>
                <w:sz w:val="20"/>
                <w:szCs w:val="20"/>
              </w:rPr>
              <w:t>Nachfragen</w:t>
            </w:r>
            <w:proofErr w:type="spellEnd"/>
          </w:p>
        </w:tc>
      </w:tr>
      <w:tr w:rsidR="00514CF8" w:rsidRPr="00514CF8" w14:paraId="1A69FD06" w14:textId="77777777" w:rsidTr="00FE7266">
        <w:tc>
          <w:tcPr>
            <w:tcW w:w="14276" w:type="dxa"/>
            <w:gridSpan w:val="3"/>
            <w:shd w:val="clear" w:color="auto" w:fill="EAF1DD" w:themeFill="accent3" w:themeFillTint="33"/>
          </w:tcPr>
          <w:p w14:paraId="0F6F5B2F" w14:textId="77777777" w:rsidR="00514CF8" w:rsidRPr="00514CF8" w:rsidRDefault="00514CF8" w:rsidP="00FE7266">
            <w:pPr>
              <w:spacing w:after="80"/>
              <w:ind w:left="-57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i/>
                <w:iCs/>
                <w:sz w:val="20"/>
                <w:szCs w:val="20"/>
                <w:lang w:val="de-DE"/>
              </w:rPr>
              <w:t>Leitfrage 1:</w:t>
            </w:r>
          </w:p>
          <w:p w14:paraId="3E09D62B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enn Sie sich den Zeitstrahl nun in Ruhe ansehen… Was würden Sie sagen, welche weiteren wichtigen </w:t>
            </w: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>Ereignisse oder Schlüsselmomente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sowohl innerhalb als auch außerhalb des Hauses haben das Projekt an Ihrer Schule beeinflusst?</w:t>
            </w:r>
          </w:p>
        </w:tc>
      </w:tr>
      <w:tr w:rsidR="00514CF8" w:rsidRPr="00514CF8" w14:paraId="07A73E8A" w14:textId="77777777" w:rsidTr="00FE7266">
        <w:tc>
          <w:tcPr>
            <w:tcW w:w="3681" w:type="dxa"/>
          </w:tcPr>
          <w:p w14:paraId="6F1C9B01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</w:rPr>
            </w:pPr>
            <w:proofErr w:type="spellStart"/>
            <w:r w:rsidRPr="00514CF8">
              <w:rPr>
                <w:rFonts w:cs="Times New Roman"/>
                <w:sz w:val="20"/>
                <w:szCs w:val="20"/>
              </w:rPr>
              <w:t>Ergänzungen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 xml:space="preserve"> (intern, extern)</w:t>
            </w:r>
          </w:p>
          <w:p w14:paraId="37736EAC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</w:rPr>
            </w:pPr>
            <w:r w:rsidRPr="00514CF8">
              <w:rPr>
                <w:rFonts w:cs="Times New Roman"/>
                <w:sz w:val="20"/>
                <w:szCs w:val="20"/>
              </w:rPr>
              <w:t>Corona</w:t>
            </w:r>
          </w:p>
        </w:tc>
        <w:tc>
          <w:tcPr>
            <w:tcW w:w="5103" w:type="dxa"/>
          </w:tcPr>
          <w:p w14:paraId="62699952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Sie haben … erwähnt. Können Sie das noch genauer beschreiben?</w:t>
            </w:r>
          </w:p>
          <w:p w14:paraId="082BBAA8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Haben Sie ein Beispiel dafür?</w:t>
            </w:r>
          </w:p>
          <w:p w14:paraId="10A466AC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Woran machen Sie das fest?</w:t>
            </w:r>
          </w:p>
          <w:p w14:paraId="0E038B56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Gibt es sonst noch etwas?</w:t>
            </w:r>
          </w:p>
          <w:p w14:paraId="39051438" w14:textId="77777777" w:rsidR="00514CF8" w:rsidRPr="00514CF8" w:rsidRDefault="00514CF8" w:rsidP="00FE7266">
            <w:pPr>
              <w:pBdr>
                <w:bottom w:val="single" w:sz="6" w:space="1" w:color="auto"/>
              </w:pBd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</w:p>
          <w:p w14:paraId="12E5881B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Wo würden Sie das auf dem Zeitstrahl einordnen?</w:t>
            </w:r>
          </w:p>
        </w:tc>
        <w:tc>
          <w:tcPr>
            <w:tcW w:w="5492" w:type="dxa"/>
          </w:tcPr>
          <w:p w14:paraId="0AA32C88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elche </w:t>
            </w: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>Faktoren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haben dabei eine Rolle gespielt?</w:t>
            </w:r>
          </w:p>
          <w:p w14:paraId="30F02424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elche Auswirkungen hatte denn die </w:t>
            </w:r>
            <w:r w:rsidRPr="00514CF8">
              <w:rPr>
                <w:rFonts w:cs="Times New Roman"/>
                <w:b/>
                <w:bCs/>
                <w:sz w:val="20"/>
                <w:szCs w:val="20"/>
                <w:lang w:val="de-DE"/>
              </w:rPr>
              <w:t>Corona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>-Pandemie?</w:t>
            </w:r>
          </w:p>
        </w:tc>
      </w:tr>
      <w:tr w:rsidR="00514CF8" w:rsidRPr="00514CF8" w14:paraId="0FD53B0A" w14:textId="77777777" w:rsidTr="00FE7266">
        <w:tc>
          <w:tcPr>
            <w:tcW w:w="14276" w:type="dxa"/>
            <w:gridSpan w:val="3"/>
            <w:shd w:val="clear" w:color="auto" w:fill="EAF1DD" w:themeFill="accent3" w:themeFillTint="33"/>
          </w:tcPr>
          <w:p w14:paraId="3616F638" w14:textId="77777777" w:rsidR="00514CF8" w:rsidRPr="00514CF8" w:rsidRDefault="00514CF8" w:rsidP="00FE7266">
            <w:pPr>
              <w:spacing w:after="80"/>
              <w:ind w:left="-57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br w:type="page"/>
            </w:r>
            <w:r w:rsidRPr="00514CF8">
              <w:rPr>
                <w:rFonts w:cs="Times New Roman"/>
                <w:i/>
                <w:iCs/>
                <w:sz w:val="20"/>
                <w:szCs w:val="20"/>
                <w:lang w:val="de-DE"/>
              </w:rPr>
              <w:t>Leitfrage 2:</w:t>
            </w:r>
          </w:p>
          <w:p w14:paraId="29F0A420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Als nächstes würde mich interessieren, was denn dazu geführt hat, dass einige </w:t>
            </w:r>
            <w:r w:rsidRPr="00514CF8">
              <w:rPr>
                <w:rFonts w:cs="Times New Roman"/>
                <w:b/>
                <w:bCs/>
                <w:sz w:val="20"/>
                <w:szCs w:val="20"/>
                <w:lang w:val="de-DE"/>
              </w:rPr>
              <w:t>Maßnahmen umgesetzt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worden sind, andere aber nicht?</w:t>
            </w:r>
          </w:p>
        </w:tc>
      </w:tr>
      <w:tr w:rsidR="00514CF8" w:rsidRPr="00514CF8" w14:paraId="4ED39F0A" w14:textId="77777777" w:rsidTr="00FE7266">
        <w:tc>
          <w:tcPr>
            <w:tcW w:w="3681" w:type="dxa"/>
          </w:tcPr>
          <w:p w14:paraId="0246B931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lastRenderedPageBreak/>
              <w:t>Maßnahmenumsetzung</w:t>
            </w:r>
          </w:p>
          <w:p w14:paraId="6E3B3602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Organisation (Verantwortlichkeiten, Planungen)</w:t>
            </w:r>
          </w:p>
          <w:p w14:paraId="7093E72F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Anpassungen</w:t>
            </w:r>
          </w:p>
        </w:tc>
        <w:tc>
          <w:tcPr>
            <w:tcW w:w="5103" w:type="dxa"/>
          </w:tcPr>
          <w:p w14:paraId="7518DB99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Sie haben … erwähnt. Können Sie das noch genauer beschreiben?</w:t>
            </w:r>
          </w:p>
          <w:p w14:paraId="55AD8194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Haben Sie ein Beispiel dafür?</w:t>
            </w:r>
          </w:p>
          <w:p w14:paraId="7C50F47C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Woran machen Sie das fest?</w:t>
            </w:r>
          </w:p>
          <w:p w14:paraId="48C04490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Gibt es sonst noch etwas?</w:t>
            </w:r>
          </w:p>
          <w:p w14:paraId="13132A8C" w14:textId="77777777" w:rsidR="00514CF8" w:rsidRPr="00514CF8" w:rsidRDefault="00514CF8" w:rsidP="00FE7266">
            <w:pPr>
              <w:pBdr>
                <w:bottom w:val="single" w:sz="6" w:space="1" w:color="auto"/>
              </w:pBd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</w:p>
          <w:p w14:paraId="6153F55B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Wo würden Sie das auf dem Zeitstrahl einordnen?</w:t>
            </w:r>
          </w:p>
          <w:p w14:paraId="6CF87C3F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ann hat denn die </w:t>
            </w: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>Umsetzung der ersten Maßnahmen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an Ihrer Schule begonnen? (Was hat dazu geführt, dass Maßnahmen bereits zu diesem Zeitpunkt umgesetzt wurden?)</w:t>
            </w:r>
          </w:p>
        </w:tc>
        <w:tc>
          <w:tcPr>
            <w:tcW w:w="5492" w:type="dxa"/>
          </w:tcPr>
          <w:p w14:paraId="13C37513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as denken Sie, wieso </w:t>
            </w: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>ausgerechnet diese Maßnahmen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umgesetzt wurden?</w:t>
            </w:r>
          </w:p>
          <w:p w14:paraId="4C6F1ADD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as </w:t>
            </w: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>unterscheidet denn die Maßnahmen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>, die umgesetzt wurden, von denen, die nicht umgesetzt wurden?</w:t>
            </w:r>
          </w:p>
          <w:p w14:paraId="5D667CA1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as wäre denn notwendig, damit </w:t>
            </w: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 xml:space="preserve">auch die anderen Maßnahmen 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>umgesetzt werden?</w:t>
            </w:r>
          </w:p>
          <w:p w14:paraId="3FC81F5B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Wie läuft das in Ihrem Haus so ab, wenn es um die Umsetzung der Maßnahmen geht? (Wie sehen denn die Planungen zur Umsetzung der Maßnahmen aus?)</w:t>
            </w:r>
          </w:p>
          <w:p w14:paraId="7B67AAFD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elche </w:t>
            </w: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>Anpassungen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gab es, damit die Maßnahmen umgesetzt werden konnten?</w:t>
            </w:r>
          </w:p>
          <w:p w14:paraId="5317B04F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</w:p>
        </w:tc>
      </w:tr>
      <w:tr w:rsidR="00514CF8" w:rsidRPr="00514CF8" w14:paraId="626111FB" w14:textId="77777777" w:rsidTr="00FE7266">
        <w:tc>
          <w:tcPr>
            <w:tcW w:w="14276" w:type="dxa"/>
            <w:gridSpan w:val="3"/>
            <w:shd w:val="clear" w:color="auto" w:fill="EAF1DD" w:themeFill="accent3" w:themeFillTint="33"/>
          </w:tcPr>
          <w:p w14:paraId="27892265" w14:textId="77777777" w:rsidR="00514CF8" w:rsidRPr="00514CF8" w:rsidRDefault="00514CF8" w:rsidP="00FE7266">
            <w:pPr>
              <w:spacing w:after="80"/>
              <w:ind w:left="-57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i/>
                <w:iCs/>
                <w:sz w:val="20"/>
                <w:szCs w:val="20"/>
                <w:lang w:val="de-DE"/>
              </w:rPr>
              <w:t>Leitfrage 3:</w:t>
            </w:r>
          </w:p>
          <w:p w14:paraId="52F93569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Bei der Auswertung der Online-Umfrage haben wir festgestellt, dass die Bedeutung von Bewegungsförderung an Ihrer Schule sehr hoch eingeschätzt wird.</w:t>
            </w:r>
          </w:p>
          <w:p w14:paraId="3D82EA3E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Gleichzeitig wurde angegeben, dass in hohem Maße </w:t>
            </w:r>
            <w:r w:rsidRPr="00514CF8">
              <w:rPr>
                <w:rFonts w:cs="Times New Roman"/>
                <w:b/>
                <w:bCs/>
                <w:sz w:val="20"/>
                <w:szCs w:val="20"/>
                <w:lang w:val="de-DE"/>
              </w:rPr>
              <w:t>Verantwortung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für die entwickelten Maßnahmen übernommen werden konnte. 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Wieso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würden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 xml:space="preserve"> Sie 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sagen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ist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 xml:space="preserve"> dies 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gelungen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>?</w:t>
            </w:r>
          </w:p>
        </w:tc>
      </w:tr>
      <w:tr w:rsidR="00514CF8" w:rsidRPr="00514CF8" w14:paraId="494736E6" w14:textId="77777777" w:rsidTr="00FE7266">
        <w:tc>
          <w:tcPr>
            <w:tcW w:w="3681" w:type="dxa"/>
            <w:shd w:val="clear" w:color="auto" w:fill="auto"/>
          </w:tcPr>
          <w:p w14:paraId="40FBB2A2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Verantwortungsübernahme</w:t>
            </w:r>
          </w:p>
          <w:p w14:paraId="1300D2A3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Kümmerer (Support, Engagement)</w:t>
            </w:r>
          </w:p>
          <w:p w14:paraId="219D6C44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Wissenschaftliche Betreuung</w:t>
            </w:r>
          </w:p>
          <w:p w14:paraId="2F4F3742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</w:rPr>
            </w:pPr>
            <w:proofErr w:type="spellStart"/>
            <w:r w:rsidRPr="00514CF8">
              <w:rPr>
                <w:rFonts w:cs="Times New Roman"/>
                <w:sz w:val="20"/>
                <w:szCs w:val="20"/>
              </w:rPr>
              <w:t>Stellenwert</w:t>
            </w:r>
            <w:proofErr w:type="spellEnd"/>
          </w:p>
        </w:tc>
        <w:tc>
          <w:tcPr>
            <w:tcW w:w="5103" w:type="dxa"/>
            <w:shd w:val="clear" w:color="auto" w:fill="auto"/>
          </w:tcPr>
          <w:p w14:paraId="0D07AE8E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Sie haben … erwähnt. Können Sie das noch genauer beschreiben?</w:t>
            </w:r>
          </w:p>
          <w:p w14:paraId="7AC02D50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Haben Sie ein Beispiel dafür?</w:t>
            </w:r>
          </w:p>
          <w:p w14:paraId="39974AF4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Woran machen Sie das fest?</w:t>
            </w:r>
          </w:p>
          <w:p w14:paraId="7C2333E6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Gibt es sonst noch etwas?</w:t>
            </w:r>
          </w:p>
          <w:p w14:paraId="6D8B06C6" w14:textId="77777777" w:rsidR="00514CF8" w:rsidRPr="00514CF8" w:rsidRDefault="00514CF8" w:rsidP="00FE7266">
            <w:pPr>
              <w:pBdr>
                <w:bottom w:val="single" w:sz="6" w:space="1" w:color="auto"/>
              </w:pBd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</w:p>
          <w:p w14:paraId="098FBC77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Wo würden Sie das auf dem Zeitstrahl einordnen?</w:t>
            </w:r>
          </w:p>
          <w:p w14:paraId="6A3DCF4F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Ab wann, würden Sie sagen, hat Ihre Schule </w:t>
            </w:r>
            <w:r w:rsidRPr="00514CF8">
              <w:rPr>
                <w:rFonts w:cs="Times New Roman"/>
                <w:b/>
                <w:bCs/>
                <w:sz w:val="20"/>
                <w:szCs w:val="20"/>
                <w:lang w:val="de-DE"/>
              </w:rPr>
              <w:t>Eigenverantwortung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für das Projekt übernommen?</w:t>
            </w:r>
          </w:p>
        </w:tc>
        <w:tc>
          <w:tcPr>
            <w:tcW w:w="5492" w:type="dxa"/>
            <w:shd w:val="clear" w:color="auto" w:fill="auto"/>
          </w:tcPr>
          <w:p w14:paraId="6046FEBC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elche Rolle haben dabei </w:t>
            </w:r>
            <w:r w:rsidRPr="00514CF8">
              <w:rPr>
                <w:rFonts w:cs="Times New Roman"/>
                <w:b/>
                <w:bCs/>
                <w:sz w:val="20"/>
                <w:szCs w:val="20"/>
                <w:lang w:val="de-DE"/>
              </w:rPr>
              <w:t>einzelne Personen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an Ihrer Schule gespielt?</w:t>
            </w:r>
          </w:p>
          <w:p w14:paraId="1EA767DD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elche Rolle hat dabei die </w:t>
            </w:r>
            <w:r w:rsidRPr="00514CF8">
              <w:rPr>
                <w:rFonts w:cs="Times New Roman"/>
                <w:b/>
                <w:bCs/>
                <w:sz w:val="20"/>
                <w:szCs w:val="20"/>
                <w:lang w:val="de-DE"/>
              </w:rPr>
              <w:t xml:space="preserve">Betreuung durch die WissenschaftlerInnen </w:t>
            </w:r>
            <w:r w:rsidRPr="00514CF8">
              <w:rPr>
                <w:rFonts w:cs="Times New Roman"/>
                <w:bCs/>
                <w:sz w:val="20"/>
                <w:szCs w:val="20"/>
                <w:lang w:val="de-DE"/>
              </w:rPr>
              <w:t>der Universität Erlangen gespielt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>?</w:t>
            </w:r>
          </w:p>
          <w:p w14:paraId="17483C8A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elchen </w:t>
            </w:r>
            <w:r w:rsidRPr="00514CF8">
              <w:rPr>
                <w:rFonts w:cs="Times New Roman"/>
                <w:b/>
                <w:bCs/>
                <w:sz w:val="20"/>
                <w:szCs w:val="20"/>
                <w:lang w:val="de-DE"/>
              </w:rPr>
              <w:t>Stellenwert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hat denn das Projekt im Vergleich zu anderen Aktivitäten an Ihrer Schule? (Inwiefern hat sich der Stellenwert des Projekts an Ihrer Schule verändert?)</w:t>
            </w:r>
          </w:p>
        </w:tc>
      </w:tr>
      <w:tr w:rsidR="00514CF8" w:rsidRPr="00514CF8" w14:paraId="60BDD8CA" w14:textId="77777777" w:rsidTr="00FE7266">
        <w:tc>
          <w:tcPr>
            <w:tcW w:w="14276" w:type="dxa"/>
            <w:gridSpan w:val="3"/>
            <w:shd w:val="clear" w:color="auto" w:fill="EAF1DD" w:themeFill="accent3" w:themeFillTint="33"/>
          </w:tcPr>
          <w:p w14:paraId="4C11FB4F" w14:textId="77777777" w:rsidR="00514CF8" w:rsidRPr="00514CF8" w:rsidRDefault="00514CF8" w:rsidP="00FE7266">
            <w:pPr>
              <w:spacing w:after="80"/>
              <w:ind w:left="-57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i/>
                <w:iCs/>
                <w:sz w:val="20"/>
                <w:szCs w:val="20"/>
                <w:lang w:val="de-DE"/>
              </w:rPr>
              <w:t>Leitfrage 4:</w:t>
            </w:r>
          </w:p>
          <w:p w14:paraId="68E2D2CC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as denken Sie denn, inwiefern die </w:t>
            </w: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>gemeinsame Entwicklung von Maßnahmen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innerhalb der Planungstreffen die Umsetzung der Maßnahmen beeinflusst hat? </w:t>
            </w:r>
          </w:p>
        </w:tc>
      </w:tr>
      <w:tr w:rsidR="00514CF8" w:rsidRPr="00514CF8" w14:paraId="5A335DF3" w14:textId="77777777" w:rsidTr="00FE7266">
        <w:tc>
          <w:tcPr>
            <w:tcW w:w="3681" w:type="dxa"/>
          </w:tcPr>
          <w:p w14:paraId="6E32A0CF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lastRenderedPageBreak/>
              <w:t>Beurteilung Kooperative Planung</w:t>
            </w:r>
          </w:p>
          <w:p w14:paraId="275026D4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Alternativen</w:t>
            </w:r>
          </w:p>
          <w:p w14:paraId="48EE4FC8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Einfluss Zufriedenheit</w:t>
            </w:r>
          </w:p>
        </w:tc>
        <w:tc>
          <w:tcPr>
            <w:tcW w:w="5103" w:type="dxa"/>
          </w:tcPr>
          <w:p w14:paraId="79779168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Sie haben … erwähnt. Können Sie das noch genauer beschreiben?</w:t>
            </w:r>
          </w:p>
          <w:p w14:paraId="7B12363E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Haben Sie ein Beispiel dafür?</w:t>
            </w:r>
          </w:p>
          <w:p w14:paraId="04B7E548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Woran machen Sie das fest?</w:t>
            </w:r>
          </w:p>
          <w:p w14:paraId="1DE3BF45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Gibt es sonst noch etwas?</w:t>
            </w:r>
          </w:p>
          <w:p w14:paraId="452D71D0" w14:textId="77777777" w:rsidR="00514CF8" w:rsidRPr="00514CF8" w:rsidRDefault="00514CF8" w:rsidP="00FE7266">
            <w:pPr>
              <w:pBdr>
                <w:bottom w:val="single" w:sz="6" w:space="1" w:color="auto"/>
              </w:pBd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</w:p>
          <w:p w14:paraId="7B7417CB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Wo würden Sie das auf dem Zeitstrahl einordnen?</w:t>
            </w:r>
          </w:p>
        </w:tc>
        <w:tc>
          <w:tcPr>
            <w:tcW w:w="5492" w:type="dxa"/>
          </w:tcPr>
          <w:p w14:paraId="2FC1C1C8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as, denken Sie denn, hätte anstatt der Planungstreffen </w:t>
            </w:r>
            <w:r w:rsidRPr="00514CF8">
              <w:rPr>
                <w:rFonts w:cs="Times New Roman"/>
                <w:b/>
                <w:bCs/>
                <w:sz w:val="20"/>
                <w:szCs w:val="20"/>
                <w:lang w:val="de-DE"/>
              </w:rPr>
              <w:t>besser oder schlechter funktioniert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>?</w:t>
            </w:r>
          </w:p>
          <w:p w14:paraId="3733D306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ie </w:t>
            </w: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>zufrieden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waren Sie denn mit den entwickelten Maßnahmen und inwiefern hat dies die Umsetzung der Maßnahmen beeinflusst?</w:t>
            </w:r>
          </w:p>
        </w:tc>
      </w:tr>
      <w:tr w:rsidR="00514CF8" w:rsidRPr="00514CF8" w14:paraId="57B73E29" w14:textId="77777777" w:rsidTr="00FE7266">
        <w:tc>
          <w:tcPr>
            <w:tcW w:w="14276" w:type="dxa"/>
            <w:gridSpan w:val="3"/>
            <w:shd w:val="clear" w:color="auto" w:fill="EAF1DD" w:themeFill="accent3" w:themeFillTint="33"/>
          </w:tcPr>
          <w:p w14:paraId="7FA82C22" w14:textId="77777777" w:rsidR="00514CF8" w:rsidRPr="00514CF8" w:rsidRDefault="00514CF8" w:rsidP="00FE7266">
            <w:pPr>
              <w:spacing w:after="80"/>
              <w:ind w:left="-57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i/>
                <w:iCs/>
                <w:sz w:val="20"/>
                <w:szCs w:val="20"/>
                <w:lang w:val="de-DE"/>
              </w:rPr>
              <w:t>Leitfrage 5:</w:t>
            </w:r>
          </w:p>
          <w:p w14:paraId="71B21407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enn Sie nun auf das Projekt zurückblicken, wie würden Sie dieses </w:t>
            </w:r>
            <w:r w:rsidRPr="00514CF8">
              <w:rPr>
                <w:rFonts w:cs="Times New Roman"/>
                <w:b/>
                <w:bCs/>
                <w:sz w:val="20"/>
                <w:szCs w:val="20"/>
                <w:lang w:val="de-DE"/>
              </w:rPr>
              <w:t>im Gesamten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beurteilen?</w:t>
            </w:r>
          </w:p>
        </w:tc>
      </w:tr>
      <w:tr w:rsidR="00514CF8" w:rsidRPr="00514CF8" w14:paraId="1ED68805" w14:textId="77777777" w:rsidTr="00FE7266">
        <w:tc>
          <w:tcPr>
            <w:tcW w:w="3681" w:type="dxa"/>
            <w:shd w:val="clear" w:color="auto" w:fill="auto"/>
          </w:tcPr>
          <w:p w14:paraId="2BD8A135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</w:rPr>
            </w:pPr>
            <w:proofErr w:type="spellStart"/>
            <w:r w:rsidRPr="00514CF8">
              <w:rPr>
                <w:rFonts w:cs="Times New Roman"/>
                <w:sz w:val="20"/>
                <w:szCs w:val="20"/>
              </w:rPr>
              <w:t>Gesamteinschätzung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Projekt</w:t>
            </w:r>
            <w:proofErr w:type="spellEnd"/>
          </w:p>
          <w:p w14:paraId="30AD40D3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</w:rPr>
            </w:pPr>
            <w:proofErr w:type="spellStart"/>
            <w:r w:rsidRPr="00514CF8">
              <w:rPr>
                <w:rFonts w:cs="Times New Roman"/>
                <w:sz w:val="20"/>
                <w:szCs w:val="20"/>
              </w:rPr>
              <w:t>Erfolg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Misserfolg</w:t>
            </w:r>
            <w:proofErr w:type="spellEnd"/>
          </w:p>
          <w:p w14:paraId="019CBEF0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</w:rPr>
            </w:pPr>
            <w:proofErr w:type="spellStart"/>
            <w:r w:rsidRPr="00514CF8">
              <w:rPr>
                <w:rFonts w:cs="Times New Roman"/>
                <w:sz w:val="20"/>
                <w:szCs w:val="20"/>
              </w:rPr>
              <w:t>Fazit</w:t>
            </w:r>
            <w:proofErr w:type="spellEnd"/>
          </w:p>
          <w:p w14:paraId="7555C052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auto"/>
          </w:tcPr>
          <w:p w14:paraId="75C00066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Sie haben … erwähnt. Können Sie das noch genauer beschreiben?</w:t>
            </w:r>
          </w:p>
          <w:p w14:paraId="61DC431C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Haben Sie ein Beispiel dafür?</w:t>
            </w:r>
          </w:p>
          <w:p w14:paraId="5A078554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Woran machen Sie das fest?</w:t>
            </w:r>
          </w:p>
          <w:p w14:paraId="6D92C087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Gibt es sonst noch etwas?</w:t>
            </w:r>
          </w:p>
        </w:tc>
        <w:tc>
          <w:tcPr>
            <w:tcW w:w="5492" w:type="dxa"/>
            <w:shd w:val="clear" w:color="auto" w:fill="auto"/>
          </w:tcPr>
          <w:p w14:paraId="31F0F327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oran machen Sie denn den </w:t>
            </w: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>Erfolg/Misserfolg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 des Projekts fest?</w:t>
            </w:r>
          </w:p>
          <w:p w14:paraId="03ACFF9B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Wenn Sie noch einmal am Anfang des Projekts wären, was würden Sie </w:t>
            </w:r>
            <w:r w:rsidRPr="00514CF8">
              <w:rPr>
                <w:rFonts w:cs="Times New Roman"/>
                <w:b/>
                <w:sz w:val="20"/>
                <w:szCs w:val="20"/>
                <w:lang w:val="de-DE"/>
              </w:rPr>
              <w:t>aus Ihrer heutigen Perspektive empfehlen</w:t>
            </w:r>
            <w:r w:rsidRPr="00514CF8">
              <w:rPr>
                <w:rFonts w:cs="Times New Roman"/>
                <w:sz w:val="20"/>
                <w:szCs w:val="20"/>
                <w:lang w:val="de-DE"/>
              </w:rPr>
              <w:t xml:space="preserve">? </w:t>
            </w:r>
            <w:r w:rsidRPr="00514CF8">
              <w:rPr>
                <w:rFonts w:cs="Times New Roman"/>
                <w:sz w:val="20"/>
                <w:szCs w:val="20"/>
              </w:rPr>
              <w:t xml:space="preserve">(Und was 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würden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 xml:space="preserve"> Sie 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anders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bzw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 xml:space="preserve">. 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gleich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14CF8">
              <w:rPr>
                <w:rFonts w:cs="Times New Roman"/>
                <w:sz w:val="20"/>
                <w:szCs w:val="20"/>
              </w:rPr>
              <w:t>machen</w:t>
            </w:r>
            <w:proofErr w:type="spellEnd"/>
            <w:r w:rsidRPr="00514CF8">
              <w:rPr>
                <w:rFonts w:cs="Times New Roman"/>
                <w:sz w:val="20"/>
                <w:szCs w:val="20"/>
              </w:rPr>
              <w:t>?)</w:t>
            </w:r>
          </w:p>
        </w:tc>
      </w:tr>
      <w:tr w:rsidR="00514CF8" w:rsidRPr="00514CF8" w14:paraId="51456FCD" w14:textId="77777777" w:rsidTr="00FE7266">
        <w:tc>
          <w:tcPr>
            <w:tcW w:w="14276" w:type="dxa"/>
            <w:gridSpan w:val="3"/>
            <w:shd w:val="clear" w:color="auto" w:fill="EAF1DD" w:themeFill="accent3" w:themeFillTint="33"/>
          </w:tcPr>
          <w:p w14:paraId="272CEFD3" w14:textId="77777777" w:rsidR="00514CF8" w:rsidRPr="00514CF8" w:rsidRDefault="00514CF8" w:rsidP="00FE7266">
            <w:pPr>
              <w:spacing w:after="80"/>
              <w:ind w:left="-57"/>
              <w:rPr>
                <w:rFonts w:cs="Times New Roman"/>
                <w:i/>
                <w:iCs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i/>
                <w:iCs/>
                <w:sz w:val="20"/>
                <w:szCs w:val="20"/>
                <w:lang w:val="de-DE"/>
              </w:rPr>
              <w:t>Abschluss:</w:t>
            </w:r>
          </w:p>
          <w:p w14:paraId="01F93A7D" w14:textId="77777777" w:rsidR="00514CF8" w:rsidRPr="00514CF8" w:rsidRDefault="00514CF8" w:rsidP="00FE7266">
            <w:pPr>
              <w:spacing w:after="80"/>
              <w:rPr>
                <w:rFonts w:cs="Times New Roman"/>
                <w:sz w:val="20"/>
                <w:szCs w:val="20"/>
                <w:lang w:val="de-DE"/>
              </w:rPr>
            </w:pPr>
            <w:r w:rsidRPr="00514CF8">
              <w:rPr>
                <w:rFonts w:cs="Times New Roman"/>
                <w:sz w:val="20"/>
                <w:szCs w:val="20"/>
                <w:lang w:val="de-DE"/>
              </w:rPr>
              <w:t>Jetzt haben wir einiges besprochen. Gibt es denn aus Ihrer Sicht noch etwas, das bisher nicht zur Sprache gekommen ist, Ihnen aber wichtig ist?</w:t>
            </w:r>
          </w:p>
        </w:tc>
      </w:tr>
    </w:tbl>
    <w:p w14:paraId="3BD5A427" w14:textId="25733AD1" w:rsidR="00EA3D3C" w:rsidRPr="00514CF8" w:rsidRDefault="00EA3D3C" w:rsidP="005A53E6">
      <w:pPr>
        <w:pStyle w:val="Heading1"/>
        <w:numPr>
          <w:ilvl w:val="0"/>
          <w:numId w:val="0"/>
        </w:numPr>
        <w:rPr>
          <w:lang w:val="de-DE"/>
        </w:rPr>
      </w:pPr>
    </w:p>
    <w:sectPr w:rsidR="00EA3D3C" w:rsidRPr="00514CF8" w:rsidSect="005A53E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4E372" w14:textId="77777777" w:rsidR="00524A92" w:rsidRDefault="00524A92" w:rsidP="00117666">
      <w:pPr>
        <w:spacing w:after="0"/>
      </w:pPr>
      <w:r>
        <w:separator/>
      </w:r>
    </w:p>
  </w:endnote>
  <w:endnote w:type="continuationSeparator" w:id="0">
    <w:p w14:paraId="16966242" w14:textId="77777777" w:rsidR="00524A92" w:rsidRDefault="00524A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5C2389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23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5C2389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232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5C5390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23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5C539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232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1750A" w14:textId="77777777" w:rsidR="00524A92" w:rsidRDefault="00524A92" w:rsidP="00117666">
      <w:pPr>
        <w:spacing w:after="0"/>
      </w:pPr>
      <w:r>
        <w:separator/>
      </w:r>
    </w:p>
  </w:footnote>
  <w:footnote w:type="continuationSeparator" w:id="0">
    <w:p w14:paraId="4A68A720" w14:textId="77777777" w:rsidR="00524A92" w:rsidRDefault="00524A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427B6"/>
    <w:multiLevelType w:val="hybridMultilevel"/>
    <w:tmpl w:val="956A8FE0"/>
    <w:lvl w:ilvl="0" w:tplc="60A87F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C52A57"/>
    <w:multiLevelType w:val="hybridMultilevel"/>
    <w:tmpl w:val="99ACDFF6"/>
    <w:lvl w:ilvl="0" w:tplc="111CCE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32074312">
    <w:abstractNumId w:val="0"/>
  </w:num>
  <w:num w:numId="2" w16cid:durableId="1366101277">
    <w:abstractNumId w:val="6"/>
  </w:num>
  <w:num w:numId="3" w16cid:durableId="174274703">
    <w:abstractNumId w:val="1"/>
  </w:num>
  <w:num w:numId="4" w16cid:durableId="1869023568">
    <w:abstractNumId w:val="7"/>
  </w:num>
  <w:num w:numId="5" w16cid:durableId="6365742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0273094">
    <w:abstractNumId w:val="4"/>
  </w:num>
  <w:num w:numId="7" w16cid:durableId="1534267907">
    <w:abstractNumId w:val="8"/>
  </w:num>
  <w:num w:numId="8" w16cid:durableId="1463645396">
    <w:abstractNumId w:val="8"/>
  </w:num>
  <w:num w:numId="9" w16cid:durableId="1615795133">
    <w:abstractNumId w:val="8"/>
  </w:num>
  <w:num w:numId="10" w16cid:durableId="981808932">
    <w:abstractNumId w:val="8"/>
  </w:num>
  <w:num w:numId="11" w16cid:durableId="1312976675">
    <w:abstractNumId w:val="8"/>
  </w:num>
  <w:num w:numId="12" w16cid:durableId="742602366">
    <w:abstractNumId w:val="8"/>
  </w:num>
  <w:num w:numId="13" w16cid:durableId="1840540878">
    <w:abstractNumId w:val="4"/>
  </w:num>
  <w:num w:numId="14" w16cid:durableId="255485219">
    <w:abstractNumId w:val="3"/>
  </w:num>
  <w:num w:numId="15" w16cid:durableId="1121533252">
    <w:abstractNumId w:val="3"/>
  </w:num>
  <w:num w:numId="16" w16cid:durableId="2128304502">
    <w:abstractNumId w:val="3"/>
  </w:num>
  <w:num w:numId="17" w16cid:durableId="1081559559">
    <w:abstractNumId w:val="3"/>
  </w:num>
  <w:num w:numId="18" w16cid:durableId="1573929957">
    <w:abstractNumId w:val="3"/>
  </w:num>
  <w:num w:numId="19" w16cid:durableId="125779658">
    <w:abstractNumId w:val="3"/>
  </w:num>
  <w:num w:numId="20" w16cid:durableId="1431781032">
    <w:abstractNumId w:val="2"/>
  </w:num>
  <w:num w:numId="21" w16cid:durableId="165957160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232C"/>
    <w:rsid w:val="00077D53"/>
    <w:rsid w:val="00105FD9"/>
    <w:rsid w:val="00117666"/>
    <w:rsid w:val="001549D3"/>
    <w:rsid w:val="00160065"/>
    <w:rsid w:val="00177D84"/>
    <w:rsid w:val="00267D18"/>
    <w:rsid w:val="00274347"/>
    <w:rsid w:val="002832C5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4CF8"/>
    <w:rsid w:val="00517A89"/>
    <w:rsid w:val="00524A92"/>
    <w:rsid w:val="005250F2"/>
    <w:rsid w:val="00593EEA"/>
    <w:rsid w:val="005A53E6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50FC"/>
    <w:rsid w:val="008D422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247F"/>
    <w:rsid w:val="00B37F4D"/>
    <w:rsid w:val="00B72E8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3809"/>
    <w:rsid w:val="00E64E17"/>
    <w:rsid w:val="00E866C9"/>
    <w:rsid w:val="00EA3D3C"/>
    <w:rsid w:val="00EC090A"/>
    <w:rsid w:val="00ED1424"/>
    <w:rsid w:val="00ED20B5"/>
    <w:rsid w:val="00EF044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5A53E6"/>
    <w:pPr>
      <w:keepNext/>
      <w:spacing w:after="120"/>
    </w:pPr>
    <w:rPr>
      <w:rFonts w:cs="Times New Roman"/>
      <w:b/>
      <w:bCs/>
      <w:sz w:val="20"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FF17B7-6274-4432-9B0C-4C51803F3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2</cp:revision>
  <cp:lastPrinted>2013-10-03T12:51:00Z</cp:lastPrinted>
  <dcterms:created xsi:type="dcterms:W3CDTF">2022-08-15T14:55:00Z</dcterms:created>
  <dcterms:modified xsi:type="dcterms:W3CDTF">2022-08-15T14:55:00Z</dcterms:modified>
</cp:coreProperties>
</file>